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Supplementary Table 4 Multivariate linear regression analyses of early motor developmental milestones and schizotypy scale in the samples with excluded cases of parental psychoses. Adjusted for </w:t>
      </w:r>
      <w:r>
        <w:rPr/>
        <w:t xml:space="preserve">parental age, place of residence and father’s SES </w:t>
      </w:r>
    </w:p>
    <w:tbl>
      <w:tblPr>
        <w:tblW w:w="139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4"/>
        <w:gridCol w:w="1555"/>
        <w:gridCol w:w="1555"/>
        <w:gridCol w:w="1555"/>
        <w:gridCol w:w="1555"/>
        <w:gridCol w:w="1555"/>
        <w:gridCol w:w="1555"/>
      </w:tblGrid>
      <w:tr>
        <w:trPr/>
        <w:tc>
          <w:tcPr>
            <w:tcW w:w="4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ale/Milestone</w:t>
            </w:r>
          </w:p>
        </w:tc>
        <w:tc>
          <w:tcPr>
            <w:tcW w:w="46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hizophrenia cases included</w:t>
            </w:r>
          </w:p>
        </w:tc>
        <w:tc>
          <w:tcPr>
            <w:tcW w:w="46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hizophrenia cases excluded</w:t>
            </w:r>
          </w:p>
        </w:tc>
      </w:tr>
      <w:tr>
        <w:trPr/>
        <w:tc>
          <w:tcPr>
            <w:tcW w:w="46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AS*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I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I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Walking with suppor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-0.2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9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0.01-0.18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70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pable to stand up (lift themselves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1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0.02-0.2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8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7-0.2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68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uching thumb with index finger (like a tweezer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-0.4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-0.39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hAS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pable to stand up (lift themselves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-0.7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3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3-0.69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33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tting unsupporte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-0.79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2-0.7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4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rning from back to tummy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-0.6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-0.6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8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AS*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tting unsupporte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-0.49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-0.4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3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rning from back to tummy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0-0.5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0-0.5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5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SCHD 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uching thumb with index finger (like a tweezer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-0.1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-0.1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8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rning from back to tummy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-0.2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1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2-0.1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12</w:t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IP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Walking unsupporte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26- - 0.0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28- -0.0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8</w:t>
            </w:r>
          </w:p>
        </w:tc>
      </w:tr>
      <w:tr>
        <w:trPr/>
        <w:tc>
          <w:tcPr>
            <w:tcW w:w="46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king a grip on object (grab object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0.30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0.60-0.05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93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58-0.08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7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lang w:val="en-US"/>
        </w:rPr>
        <w:t>*not transformed, adjusted for birth weight;</w:t>
      </w:r>
      <w:r>
        <w:rPr>
          <w:b/>
          <w:lang w:val="en-US"/>
        </w:rPr>
        <w:t xml:space="preserve"> </w:t>
      </w:r>
      <w:r>
        <w:rPr>
          <w:lang w:val="en-US"/>
        </w:rPr>
        <w:t>a: in men, b: in women</w:t>
      </w:r>
      <w:r>
        <w:rPr>
          <w:b/>
          <w:lang w:val="en-US"/>
        </w:rPr>
        <w:t>; changes in significant associations between original scales analysis with and without individuals with history of parental psychosis are highlighted in bold</w:t>
      </w:r>
    </w:p>
    <w:p>
      <w:pPr>
        <w:pStyle w:val="Normal"/>
        <w:spacing w:before="0" w:after="16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4T07:41:00Z</dcterms:created>
  <dc:creator>Svetlana Filatova</dc:creator>
  <dc:description/>
  <cp:keywords/>
  <dc:language>en-US</dc:language>
  <cp:lastModifiedBy>Svetlana Filatova</cp:lastModifiedBy>
  <cp:lastPrinted>2017-07-24T09:19:00Z</cp:lastPrinted>
  <dcterms:modified xsi:type="dcterms:W3CDTF">2017-09-11T09:17:00Z</dcterms:modified>
  <cp:revision>6</cp:revision>
  <dc:subject/>
  <dc:title/>
</cp:coreProperties>
</file>